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5A485" w14:textId="77777777" w:rsidR="00A50AAB" w:rsidRDefault="00A50AAB" w:rsidP="00A50AAB">
      <w:pPr>
        <w:keepNext/>
        <w:spacing w:after="60"/>
      </w:pPr>
      <w:r>
        <w:rPr>
          <w:rFonts w:ascii="Calibri" w:hAnsi="Calibri"/>
        </w:rPr>
        <w:t xml:space="preserve">Table </w:t>
      </w:r>
      <w:r>
        <w:t>S3</w:t>
      </w:r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 xml:space="preserve"> Zero-Hurdle Negative Binomial Model Without HVSH Patient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5"/>
        <w:gridCol w:w="909"/>
        <w:gridCol w:w="1128"/>
        <w:gridCol w:w="903"/>
      </w:tblGrid>
      <w:tr w:rsidR="00A50AAB" w14:paraId="59513AED" w14:textId="77777777" w:rsidTr="008F2470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2D56C58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0AA2044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OR/RR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9A4C8AA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1B2F441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A50AAB" w14:paraId="0B1FF9B9" w14:textId="77777777" w:rsidTr="008F2470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shd w:val="clear" w:color="auto" w:fill="D9D9D9"/>
            <w:tcMar>
              <w:top w:w="25" w:type="dxa"/>
            </w:tcMar>
          </w:tcPr>
          <w:p w14:paraId="1C4E83B8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</w:rPr>
              <w:t>Zero-Hurdle (Logistic) Model</w:t>
            </w:r>
          </w:p>
        </w:tc>
      </w:tr>
      <w:tr w:rsidR="00A50AAB" w14:paraId="7F851F75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BD372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BA0D2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55B0E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, 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2D57E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A50AAB" w14:paraId="3B7EACCC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4BFCB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Biological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EA4FE" w14:textId="77777777" w:rsidR="00A50AAB" w:rsidRDefault="00A50AAB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C5A5F" w14:textId="77777777" w:rsidR="00A50AAB" w:rsidRDefault="00A50AAB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3CDE5" w14:textId="77777777" w:rsidR="00A50AAB" w:rsidRDefault="00A50AAB" w:rsidP="008F2470">
            <w:pPr>
              <w:keepNext/>
              <w:spacing w:after="60"/>
              <w:jc w:val="center"/>
            </w:pPr>
          </w:p>
        </w:tc>
      </w:tr>
      <w:tr w:rsidR="00A50AAB" w14:paraId="0E3F2457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7E973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3A45C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5577C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9DF79" w14:textId="77777777" w:rsidR="00A50AAB" w:rsidRDefault="00A50AAB" w:rsidP="008F2470">
            <w:pPr>
              <w:keepNext/>
              <w:spacing w:after="60"/>
              <w:jc w:val="center"/>
            </w:pPr>
          </w:p>
        </w:tc>
      </w:tr>
      <w:tr w:rsidR="00A50AAB" w14:paraId="7B9777DC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1C8FE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87244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48B2B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, 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BE32F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A50AAB" w14:paraId="419CFAB4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E2170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Median SBP (Zip code leve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5C2E4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292C0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8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49535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A50AAB" w14:paraId="0F391E22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AAD2C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D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24C65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9AF9B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, 1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2C33F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50AAB" w14:paraId="7D443AB0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5B474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Hospi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87F2A" w14:textId="77777777" w:rsidR="00A50AAB" w:rsidRDefault="00A50AAB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32A80" w14:textId="77777777" w:rsidR="00A50AAB" w:rsidRDefault="00A50AAB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24BD6" w14:textId="77777777" w:rsidR="00A50AAB" w:rsidRDefault="00A50AAB" w:rsidP="008F2470">
            <w:pPr>
              <w:keepNext/>
              <w:spacing w:after="60"/>
              <w:jc w:val="center"/>
            </w:pPr>
          </w:p>
        </w:tc>
      </w:tr>
      <w:tr w:rsidR="00A50AAB" w14:paraId="7C314E08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C6BFF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DR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7EB6E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FB3F9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84F91" w14:textId="77777777" w:rsidR="00A50AAB" w:rsidRDefault="00A50AAB" w:rsidP="008F2470">
            <w:pPr>
              <w:keepNext/>
              <w:spacing w:after="60"/>
              <w:jc w:val="center"/>
            </w:pPr>
          </w:p>
        </w:tc>
      </w:tr>
      <w:tr w:rsidR="00A50AAB" w14:paraId="45452745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B7961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HU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C2414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0E2B2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1, 1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56876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6</w:t>
            </w:r>
          </w:p>
        </w:tc>
      </w:tr>
      <w:tr w:rsidR="00A50AAB" w14:paraId="50EEF12E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068F2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S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6CE73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AF702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5, 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2CA7D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50AAB" w14:paraId="22776CFB" w14:textId="77777777" w:rsidTr="008F2470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shd w:val="clear" w:color="auto" w:fill="D9D9D9"/>
            <w:tcMar>
              <w:top w:w="25" w:type="dxa"/>
            </w:tcMar>
          </w:tcPr>
          <w:p w14:paraId="79A74E65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</w:rPr>
              <w:t>Count Model</w:t>
            </w:r>
          </w:p>
        </w:tc>
      </w:tr>
      <w:tr w:rsidR="00A50AAB" w14:paraId="5BE17EE2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CAF6D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2C50F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EAFD6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2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C60FC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A50AAB" w14:paraId="77BF61AC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D8E0C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Biological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F5C6C" w14:textId="77777777" w:rsidR="00A50AAB" w:rsidRDefault="00A50AAB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94AAB" w14:textId="77777777" w:rsidR="00A50AAB" w:rsidRDefault="00A50AAB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234C7" w14:textId="77777777" w:rsidR="00A50AAB" w:rsidRDefault="00A50AAB" w:rsidP="008F2470">
            <w:pPr>
              <w:keepNext/>
              <w:spacing w:after="60"/>
              <w:jc w:val="center"/>
            </w:pPr>
          </w:p>
        </w:tc>
      </w:tr>
      <w:tr w:rsidR="00A50AAB" w14:paraId="2F97F2E5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30A36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B5D81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F1E4A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9E377" w14:textId="77777777" w:rsidR="00A50AAB" w:rsidRDefault="00A50AAB" w:rsidP="008F2470">
            <w:pPr>
              <w:keepNext/>
              <w:spacing w:after="60"/>
              <w:jc w:val="center"/>
            </w:pPr>
          </w:p>
        </w:tc>
      </w:tr>
      <w:tr w:rsidR="00A50AAB" w14:paraId="4F20BE5A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E0A8A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737B0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00F9E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, 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3C81B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A50AAB" w14:paraId="4D9FB83D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356FE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Median SBP (Zip code leve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D0F02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5BD88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1, 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4E345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</w:t>
            </w:r>
          </w:p>
        </w:tc>
      </w:tr>
      <w:tr w:rsidR="00A50AAB" w14:paraId="283DC064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BE4C4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D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3D631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D0F56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8, 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2218C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6</w:t>
            </w:r>
          </w:p>
        </w:tc>
      </w:tr>
      <w:tr w:rsidR="00A50AAB" w14:paraId="2AFA2C55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A8F92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Hospi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2CCAD" w14:textId="77777777" w:rsidR="00A50AAB" w:rsidRDefault="00A50AAB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2CD42" w14:textId="77777777" w:rsidR="00A50AAB" w:rsidRDefault="00A50AAB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93099" w14:textId="77777777" w:rsidR="00A50AAB" w:rsidRDefault="00A50AAB" w:rsidP="008F2470">
            <w:pPr>
              <w:keepNext/>
              <w:spacing w:after="60"/>
              <w:jc w:val="center"/>
            </w:pPr>
          </w:p>
        </w:tc>
      </w:tr>
      <w:tr w:rsidR="00A50AAB" w14:paraId="23FDE5EA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38F0C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DR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394DB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252B2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B7F42" w14:textId="77777777" w:rsidR="00A50AAB" w:rsidRDefault="00A50AAB" w:rsidP="008F2470">
            <w:pPr>
              <w:keepNext/>
              <w:spacing w:after="60"/>
              <w:jc w:val="center"/>
            </w:pPr>
          </w:p>
        </w:tc>
      </w:tr>
      <w:tr w:rsidR="00A50AAB" w14:paraId="3AB65822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9FACD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HU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77E8A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E3578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, 1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6256C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A50AAB" w14:paraId="6B114F04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FD72A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S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E0C51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B8A1F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9, 1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E9184" w14:textId="77777777" w:rsidR="00A50AAB" w:rsidRDefault="00A50AAB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A50AAB" w14:paraId="38DF8702" w14:textId="77777777" w:rsidTr="008F2470">
        <w:trPr>
          <w:cantSplit/>
          <w:jc w:val="center"/>
        </w:trPr>
        <w:tc>
          <w:tcPr>
            <w:tcW w:w="0" w:type="auto"/>
            <w:gridSpan w:val="4"/>
          </w:tcPr>
          <w:p w14:paraId="12113308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</w:rPr>
              <w:t>Continuous Variables are mean-centered and scaled</w:t>
            </w:r>
          </w:p>
        </w:tc>
      </w:tr>
      <w:tr w:rsidR="00A50AAB" w14:paraId="49323F6D" w14:textId="77777777" w:rsidTr="008F2470">
        <w:trPr>
          <w:cantSplit/>
          <w:jc w:val="center"/>
        </w:trPr>
        <w:tc>
          <w:tcPr>
            <w:tcW w:w="0" w:type="auto"/>
            <w:gridSpan w:val="4"/>
          </w:tcPr>
          <w:p w14:paraId="724B2E0B" w14:textId="77777777" w:rsidR="00A50AAB" w:rsidRDefault="00A50AAB" w:rsidP="008F2470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Odds-Ratio (OR) for Logistic Model; Relative Risk (RR) for Count Model</w:t>
            </w:r>
          </w:p>
        </w:tc>
      </w:tr>
      <w:tr w:rsidR="00A50AAB" w14:paraId="6EF3C321" w14:textId="77777777" w:rsidTr="008F2470">
        <w:trPr>
          <w:cantSplit/>
          <w:jc w:val="center"/>
        </w:trPr>
        <w:tc>
          <w:tcPr>
            <w:tcW w:w="0" w:type="auto"/>
            <w:gridSpan w:val="4"/>
          </w:tcPr>
          <w:p w14:paraId="27B813F0" w14:textId="77777777" w:rsidR="00A50AAB" w:rsidRDefault="00A50AAB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vertAlign w:val="superscript"/>
              </w:rPr>
              <w:t>2</w:t>
            </w:r>
            <w:r>
              <w:rPr>
                <w:rFonts w:ascii="Calibri" w:hAnsi="Calibri"/>
              </w:rPr>
              <w:t>CI = Confidence Interval</w:t>
            </w:r>
          </w:p>
          <w:p w14:paraId="5BE1A1C5" w14:textId="77777777" w:rsidR="00A50AAB" w:rsidRDefault="00A50AAB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iCs/>
              </w:rPr>
              <w:t>F=</w:t>
            </w:r>
            <w:r>
              <w:rPr>
                <w:rFonts w:ascii="Calibri" w:hAnsi="Calibri"/>
              </w:rPr>
              <w:t xml:space="preserve">female; </w:t>
            </w:r>
            <w:r>
              <w:rPr>
                <w:rFonts w:ascii="Calibri" w:hAnsi="Calibri"/>
                <w:i/>
                <w:iCs/>
              </w:rPr>
              <w:t>M=</w:t>
            </w:r>
            <w:r>
              <w:rPr>
                <w:rFonts w:ascii="Calibri" w:hAnsi="Calibri"/>
              </w:rPr>
              <w:t xml:space="preserve">male; </w:t>
            </w:r>
            <w:r>
              <w:rPr>
                <w:rFonts w:ascii="Calibri" w:hAnsi="Calibri"/>
                <w:i/>
                <w:iCs/>
              </w:rPr>
              <w:t>DRH=</w:t>
            </w:r>
            <w:r>
              <w:rPr>
                <w:rFonts w:ascii="Calibri" w:hAnsi="Calibri"/>
              </w:rPr>
              <w:t>Detroit</w:t>
            </w:r>
          </w:p>
          <w:p w14:paraId="7A07FC9F" w14:textId="77777777" w:rsidR="00A50AAB" w:rsidRDefault="00A50AAB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Receiving Hospital; </w:t>
            </w:r>
            <w:r w:rsidRPr="00EF6C94">
              <w:rPr>
                <w:rFonts w:ascii="Calibri" w:hAnsi="Calibri"/>
                <w:i/>
                <w:iCs/>
              </w:rPr>
              <w:t>SGH</w:t>
            </w:r>
            <w:r>
              <w:rPr>
                <w:rFonts w:ascii="Calibri" w:hAnsi="Calibri"/>
              </w:rPr>
              <w:t>= Sinai-Grace Hospital;</w:t>
            </w:r>
            <w:r w:rsidRPr="00EF6C94">
              <w:rPr>
                <w:rFonts w:ascii="Calibri" w:hAnsi="Calibri"/>
                <w:i/>
                <w:iCs/>
              </w:rPr>
              <w:t xml:space="preserve"> HUH</w:t>
            </w:r>
            <w:r>
              <w:rPr>
                <w:rFonts w:ascii="Calibri" w:hAnsi="Calibri"/>
              </w:rPr>
              <w:t>= Harper</w:t>
            </w:r>
          </w:p>
          <w:p w14:paraId="1F735BD8" w14:textId="77777777" w:rsidR="00A50AAB" w:rsidRDefault="00A50AAB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University Hospital; </w:t>
            </w:r>
            <w:r w:rsidRPr="00EF6C94">
              <w:rPr>
                <w:rFonts w:ascii="Calibri" w:hAnsi="Calibri"/>
                <w:i/>
                <w:iCs/>
              </w:rPr>
              <w:t>HVSH</w:t>
            </w:r>
            <w:r>
              <w:rPr>
                <w:rFonts w:ascii="Calibri" w:hAnsi="Calibri"/>
              </w:rPr>
              <w:t xml:space="preserve">= Huron Valley Sinai </w:t>
            </w:r>
            <w:proofErr w:type="gramStart"/>
            <w:r>
              <w:rPr>
                <w:rFonts w:ascii="Calibri" w:hAnsi="Calibri"/>
              </w:rPr>
              <w:t>Hospital;</w:t>
            </w:r>
            <w:proofErr w:type="gramEnd"/>
          </w:p>
          <w:p w14:paraId="27973F84" w14:textId="77777777" w:rsidR="00A50AAB" w:rsidRDefault="00A50AAB" w:rsidP="008F2470">
            <w:pPr>
              <w:keepNext/>
              <w:spacing w:after="60"/>
              <w:rPr>
                <w:rFonts w:ascii="Calibri" w:hAnsi="Calibri"/>
              </w:rPr>
            </w:pPr>
            <w:r w:rsidRPr="00EF6C94">
              <w:rPr>
                <w:rFonts w:ascii="Calibri" w:hAnsi="Calibri"/>
                <w:i/>
                <w:iCs/>
              </w:rPr>
              <w:t>AMA=</w:t>
            </w:r>
            <w:r>
              <w:rPr>
                <w:rFonts w:ascii="Calibri" w:hAnsi="Calibri"/>
              </w:rPr>
              <w:t xml:space="preserve">Against Medical Advice; </w:t>
            </w:r>
            <w:r w:rsidRPr="00EF6C94">
              <w:rPr>
                <w:rFonts w:ascii="Calibri" w:hAnsi="Calibri"/>
                <w:i/>
                <w:iCs/>
              </w:rPr>
              <w:t>SDI</w:t>
            </w:r>
            <w:r>
              <w:rPr>
                <w:rFonts w:ascii="Calibri" w:hAnsi="Calibri"/>
              </w:rPr>
              <w:t>= Social Deprivation</w:t>
            </w:r>
          </w:p>
          <w:p w14:paraId="706C80D1" w14:textId="77777777" w:rsidR="00A50AAB" w:rsidRPr="00EF6C94" w:rsidRDefault="00A50AAB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Index; </w:t>
            </w:r>
            <w:r w:rsidRPr="00EF6C94">
              <w:rPr>
                <w:rFonts w:ascii="Calibri" w:hAnsi="Calibri"/>
                <w:i/>
                <w:iCs/>
              </w:rPr>
              <w:t>SBP</w:t>
            </w:r>
            <w:r>
              <w:rPr>
                <w:rFonts w:ascii="Calibri" w:hAnsi="Calibri"/>
              </w:rPr>
              <w:t xml:space="preserve">=systolic blood pressure; </w:t>
            </w:r>
            <w:r w:rsidRPr="00EF6C94">
              <w:rPr>
                <w:rFonts w:ascii="Calibri" w:hAnsi="Calibri"/>
                <w:i/>
                <w:iCs/>
              </w:rPr>
              <w:t>HTN</w:t>
            </w:r>
            <w:r>
              <w:rPr>
                <w:rFonts w:ascii="Calibri" w:hAnsi="Calibri"/>
              </w:rPr>
              <w:t>= hypertension</w:t>
            </w:r>
          </w:p>
          <w:p w14:paraId="0D96D847" w14:textId="77777777" w:rsidR="00A50AAB" w:rsidRDefault="00A50AAB" w:rsidP="008F2470">
            <w:pPr>
              <w:keepNext/>
              <w:spacing w:after="60"/>
            </w:pPr>
          </w:p>
        </w:tc>
      </w:tr>
    </w:tbl>
    <w:p w14:paraId="666A2249" w14:textId="77777777" w:rsidR="0092520C" w:rsidRDefault="0092520C"/>
    <w:sectPr w:rsidR="0092520C" w:rsidSect="0033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AAB"/>
    <w:rsid w:val="00000E69"/>
    <w:rsid w:val="00004246"/>
    <w:rsid w:val="00015A60"/>
    <w:rsid w:val="00016AD3"/>
    <w:rsid w:val="0002654B"/>
    <w:rsid w:val="000324E0"/>
    <w:rsid w:val="00037EEE"/>
    <w:rsid w:val="00046CCA"/>
    <w:rsid w:val="00061AEC"/>
    <w:rsid w:val="0006343E"/>
    <w:rsid w:val="0006372F"/>
    <w:rsid w:val="00066100"/>
    <w:rsid w:val="000732C0"/>
    <w:rsid w:val="0008203B"/>
    <w:rsid w:val="000820E6"/>
    <w:rsid w:val="00086E8B"/>
    <w:rsid w:val="000938F0"/>
    <w:rsid w:val="000D2558"/>
    <w:rsid w:val="000E74DB"/>
    <w:rsid w:val="000F5CAB"/>
    <w:rsid w:val="0011638C"/>
    <w:rsid w:val="00130D9B"/>
    <w:rsid w:val="00142513"/>
    <w:rsid w:val="00145E08"/>
    <w:rsid w:val="00161FBA"/>
    <w:rsid w:val="00161FF8"/>
    <w:rsid w:val="001716B9"/>
    <w:rsid w:val="00171EF4"/>
    <w:rsid w:val="00173CE9"/>
    <w:rsid w:val="00173FB6"/>
    <w:rsid w:val="00183C7A"/>
    <w:rsid w:val="001856AB"/>
    <w:rsid w:val="0018759E"/>
    <w:rsid w:val="00192989"/>
    <w:rsid w:val="001A7866"/>
    <w:rsid w:val="001B554E"/>
    <w:rsid w:val="001B67D1"/>
    <w:rsid w:val="001D46CC"/>
    <w:rsid w:val="002009BB"/>
    <w:rsid w:val="00203FB2"/>
    <w:rsid w:val="00204598"/>
    <w:rsid w:val="002061C3"/>
    <w:rsid w:val="002130FF"/>
    <w:rsid w:val="0021766C"/>
    <w:rsid w:val="002325E9"/>
    <w:rsid w:val="0023796C"/>
    <w:rsid w:val="00262F15"/>
    <w:rsid w:val="00275DD5"/>
    <w:rsid w:val="00290FF8"/>
    <w:rsid w:val="0029365B"/>
    <w:rsid w:val="00294F87"/>
    <w:rsid w:val="002A21E6"/>
    <w:rsid w:val="002A5CED"/>
    <w:rsid w:val="002B3BE8"/>
    <w:rsid w:val="002D095C"/>
    <w:rsid w:val="002D6A31"/>
    <w:rsid w:val="002F76B0"/>
    <w:rsid w:val="00303FB8"/>
    <w:rsid w:val="00320FDA"/>
    <w:rsid w:val="00335672"/>
    <w:rsid w:val="0033632B"/>
    <w:rsid w:val="0034031A"/>
    <w:rsid w:val="00342CB9"/>
    <w:rsid w:val="00343D32"/>
    <w:rsid w:val="00361E74"/>
    <w:rsid w:val="00366C51"/>
    <w:rsid w:val="00375A4E"/>
    <w:rsid w:val="003876F4"/>
    <w:rsid w:val="0039226C"/>
    <w:rsid w:val="00394C3F"/>
    <w:rsid w:val="003957C9"/>
    <w:rsid w:val="003963BB"/>
    <w:rsid w:val="003A16B0"/>
    <w:rsid w:val="003A1808"/>
    <w:rsid w:val="003A37D3"/>
    <w:rsid w:val="003B12E8"/>
    <w:rsid w:val="003C022A"/>
    <w:rsid w:val="003C0FEF"/>
    <w:rsid w:val="003D1CC4"/>
    <w:rsid w:val="003D5F98"/>
    <w:rsid w:val="003E0495"/>
    <w:rsid w:val="003E09EE"/>
    <w:rsid w:val="003F3A15"/>
    <w:rsid w:val="0040512A"/>
    <w:rsid w:val="00431FC3"/>
    <w:rsid w:val="00445530"/>
    <w:rsid w:val="00453231"/>
    <w:rsid w:val="00456CF8"/>
    <w:rsid w:val="00472A18"/>
    <w:rsid w:val="00473EA8"/>
    <w:rsid w:val="0048340B"/>
    <w:rsid w:val="00487DC1"/>
    <w:rsid w:val="004A1834"/>
    <w:rsid w:val="004B1C78"/>
    <w:rsid w:val="004B7C62"/>
    <w:rsid w:val="004C3939"/>
    <w:rsid w:val="004D6335"/>
    <w:rsid w:val="004E15BD"/>
    <w:rsid w:val="004E2EE5"/>
    <w:rsid w:val="004E377C"/>
    <w:rsid w:val="004F2AF6"/>
    <w:rsid w:val="004F4C0A"/>
    <w:rsid w:val="005039CB"/>
    <w:rsid w:val="00504FF1"/>
    <w:rsid w:val="00507D4A"/>
    <w:rsid w:val="00516087"/>
    <w:rsid w:val="00530C9B"/>
    <w:rsid w:val="00555FFA"/>
    <w:rsid w:val="0056154A"/>
    <w:rsid w:val="00570194"/>
    <w:rsid w:val="00570E55"/>
    <w:rsid w:val="00575AA7"/>
    <w:rsid w:val="00577A0E"/>
    <w:rsid w:val="00584B72"/>
    <w:rsid w:val="00597E88"/>
    <w:rsid w:val="005A6A63"/>
    <w:rsid w:val="005C2181"/>
    <w:rsid w:val="005C2DEA"/>
    <w:rsid w:val="005E7905"/>
    <w:rsid w:val="00602D4A"/>
    <w:rsid w:val="006076A9"/>
    <w:rsid w:val="00610BAA"/>
    <w:rsid w:val="00613295"/>
    <w:rsid w:val="00621D1C"/>
    <w:rsid w:val="00636432"/>
    <w:rsid w:val="0064153D"/>
    <w:rsid w:val="00643B86"/>
    <w:rsid w:val="006458EF"/>
    <w:rsid w:val="0065228D"/>
    <w:rsid w:val="00653CE8"/>
    <w:rsid w:val="00655C40"/>
    <w:rsid w:val="006562BE"/>
    <w:rsid w:val="00657026"/>
    <w:rsid w:val="006600D9"/>
    <w:rsid w:val="00674E04"/>
    <w:rsid w:val="00677AB8"/>
    <w:rsid w:val="00684527"/>
    <w:rsid w:val="00692F0E"/>
    <w:rsid w:val="00697174"/>
    <w:rsid w:val="00697888"/>
    <w:rsid w:val="006A0DEC"/>
    <w:rsid w:val="006A1F09"/>
    <w:rsid w:val="006B051A"/>
    <w:rsid w:val="006B7E4E"/>
    <w:rsid w:val="006C1A8B"/>
    <w:rsid w:val="006F3513"/>
    <w:rsid w:val="006F78FD"/>
    <w:rsid w:val="00702140"/>
    <w:rsid w:val="00707D7D"/>
    <w:rsid w:val="00710462"/>
    <w:rsid w:val="00711FB2"/>
    <w:rsid w:val="00712EFA"/>
    <w:rsid w:val="0071393F"/>
    <w:rsid w:val="00717E0F"/>
    <w:rsid w:val="0073247F"/>
    <w:rsid w:val="007547D0"/>
    <w:rsid w:val="0075764E"/>
    <w:rsid w:val="00781F68"/>
    <w:rsid w:val="00794FB5"/>
    <w:rsid w:val="00795241"/>
    <w:rsid w:val="007A1C1E"/>
    <w:rsid w:val="007B527E"/>
    <w:rsid w:val="007C26B5"/>
    <w:rsid w:val="007C611A"/>
    <w:rsid w:val="007C663F"/>
    <w:rsid w:val="007C6EF4"/>
    <w:rsid w:val="007C6F0D"/>
    <w:rsid w:val="007C7ACD"/>
    <w:rsid w:val="007E026B"/>
    <w:rsid w:val="007F5DA4"/>
    <w:rsid w:val="00814E6A"/>
    <w:rsid w:val="00835932"/>
    <w:rsid w:val="00852D28"/>
    <w:rsid w:val="0086252E"/>
    <w:rsid w:val="00881446"/>
    <w:rsid w:val="00897ACA"/>
    <w:rsid w:val="008B3E0D"/>
    <w:rsid w:val="008B4E60"/>
    <w:rsid w:val="008D488A"/>
    <w:rsid w:val="008E0CF0"/>
    <w:rsid w:val="008F3FB3"/>
    <w:rsid w:val="00903596"/>
    <w:rsid w:val="00914CF2"/>
    <w:rsid w:val="00921AFC"/>
    <w:rsid w:val="0092520C"/>
    <w:rsid w:val="009267FF"/>
    <w:rsid w:val="00931227"/>
    <w:rsid w:val="00945044"/>
    <w:rsid w:val="009464ED"/>
    <w:rsid w:val="00953F9F"/>
    <w:rsid w:val="00954CAB"/>
    <w:rsid w:val="00962B75"/>
    <w:rsid w:val="00967C1C"/>
    <w:rsid w:val="0097447A"/>
    <w:rsid w:val="00983FDF"/>
    <w:rsid w:val="009867D9"/>
    <w:rsid w:val="009913C9"/>
    <w:rsid w:val="009B5A73"/>
    <w:rsid w:val="009C04C1"/>
    <w:rsid w:val="009C0DF5"/>
    <w:rsid w:val="009C14DF"/>
    <w:rsid w:val="009C3271"/>
    <w:rsid w:val="009F2A82"/>
    <w:rsid w:val="00A02677"/>
    <w:rsid w:val="00A072DD"/>
    <w:rsid w:val="00A14CFB"/>
    <w:rsid w:val="00A331CD"/>
    <w:rsid w:val="00A36B9E"/>
    <w:rsid w:val="00A46684"/>
    <w:rsid w:val="00A50AAB"/>
    <w:rsid w:val="00A53F60"/>
    <w:rsid w:val="00A618F8"/>
    <w:rsid w:val="00A65AFB"/>
    <w:rsid w:val="00A66E5B"/>
    <w:rsid w:val="00A85C87"/>
    <w:rsid w:val="00A9088E"/>
    <w:rsid w:val="00A9512C"/>
    <w:rsid w:val="00A973A0"/>
    <w:rsid w:val="00AB1678"/>
    <w:rsid w:val="00AB41F5"/>
    <w:rsid w:val="00AC486A"/>
    <w:rsid w:val="00AD0DB6"/>
    <w:rsid w:val="00AE222D"/>
    <w:rsid w:val="00B00D00"/>
    <w:rsid w:val="00B029B0"/>
    <w:rsid w:val="00B11463"/>
    <w:rsid w:val="00B80E84"/>
    <w:rsid w:val="00B90CCF"/>
    <w:rsid w:val="00BB7D48"/>
    <w:rsid w:val="00BC1A33"/>
    <w:rsid w:val="00BD09AF"/>
    <w:rsid w:val="00BD3B2D"/>
    <w:rsid w:val="00BE7F9E"/>
    <w:rsid w:val="00BF0AC8"/>
    <w:rsid w:val="00C024E1"/>
    <w:rsid w:val="00C02568"/>
    <w:rsid w:val="00C144AF"/>
    <w:rsid w:val="00C1506F"/>
    <w:rsid w:val="00C223BD"/>
    <w:rsid w:val="00C27E4C"/>
    <w:rsid w:val="00C35C69"/>
    <w:rsid w:val="00C41F79"/>
    <w:rsid w:val="00C45135"/>
    <w:rsid w:val="00C54414"/>
    <w:rsid w:val="00C619A2"/>
    <w:rsid w:val="00C67633"/>
    <w:rsid w:val="00C709F8"/>
    <w:rsid w:val="00C931BF"/>
    <w:rsid w:val="00CA4843"/>
    <w:rsid w:val="00CB02C0"/>
    <w:rsid w:val="00CB5ACA"/>
    <w:rsid w:val="00CC3773"/>
    <w:rsid w:val="00CD6A3C"/>
    <w:rsid w:val="00CD6B3A"/>
    <w:rsid w:val="00CD6F1C"/>
    <w:rsid w:val="00CE03CF"/>
    <w:rsid w:val="00CF033C"/>
    <w:rsid w:val="00CF3AFC"/>
    <w:rsid w:val="00D1536E"/>
    <w:rsid w:val="00D234D2"/>
    <w:rsid w:val="00D3553D"/>
    <w:rsid w:val="00D429FF"/>
    <w:rsid w:val="00D851E7"/>
    <w:rsid w:val="00D92167"/>
    <w:rsid w:val="00D9754C"/>
    <w:rsid w:val="00DA3829"/>
    <w:rsid w:val="00DA6E09"/>
    <w:rsid w:val="00DB4EBB"/>
    <w:rsid w:val="00DC11AE"/>
    <w:rsid w:val="00DD4A0B"/>
    <w:rsid w:val="00DD64A7"/>
    <w:rsid w:val="00DF215E"/>
    <w:rsid w:val="00DF3151"/>
    <w:rsid w:val="00DF394E"/>
    <w:rsid w:val="00E00EC9"/>
    <w:rsid w:val="00E013EC"/>
    <w:rsid w:val="00E057C7"/>
    <w:rsid w:val="00E14B73"/>
    <w:rsid w:val="00E2148D"/>
    <w:rsid w:val="00E23C96"/>
    <w:rsid w:val="00E429B8"/>
    <w:rsid w:val="00E54F2D"/>
    <w:rsid w:val="00E55ADB"/>
    <w:rsid w:val="00E57F6F"/>
    <w:rsid w:val="00E83710"/>
    <w:rsid w:val="00E93D60"/>
    <w:rsid w:val="00EA39AE"/>
    <w:rsid w:val="00EB5C8B"/>
    <w:rsid w:val="00EB6C25"/>
    <w:rsid w:val="00EB7EBC"/>
    <w:rsid w:val="00ED0202"/>
    <w:rsid w:val="00EE122C"/>
    <w:rsid w:val="00EE7B73"/>
    <w:rsid w:val="00F01631"/>
    <w:rsid w:val="00F0457F"/>
    <w:rsid w:val="00F24387"/>
    <w:rsid w:val="00F412A6"/>
    <w:rsid w:val="00F45D7A"/>
    <w:rsid w:val="00F47FC2"/>
    <w:rsid w:val="00F72CB3"/>
    <w:rsid w:val="00F80E81"/>
    <w:rsid w:val="00F82551"/>
    <w:rsid w:val="00F85335"/>
    <w:rsid w:val="00F85400"/>
    <w:rsid w:val="00FA673B"/>
    <w:rsid w:val="00FB2A3A"/>
    <w:rsid w:val="00FB2F2A"/>
    <w:rsid w:val="00FB593F"/>
    <w:rsid w:val="00FC0044"/>
    <w:rsid w:val="00FC14F4"/>
    <w:rsid w:val="00FD0E2E"/>
    <w:rsid w:val="00FD100E"/>
    <w:rsid w:val="00FD3488"/>
    <w:rsid w:val="00FE7172"/>
    <w:rsid w:val="00FF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9F84A"/>
  <w14:defaultImageDpi w14:val="32767"/>
  <w15:chartTrackingRefBased/>
  <w15:docId w15:val="{A57B6E43-880D-3D43-B66B-DCB475E8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A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A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A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A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A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A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A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A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A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A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A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A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A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AAB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A50AAB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hrman</dc:creator>
  <cp:keywords/>
  <dc:description/>
  <cp:lastModifiedBy>Robert Ehrman</cp:lastModifiedBy>
  <cp:revision>1</cp:revision>
  <dcterms:created xsi:type="dcterms:W3CDTF">2025-06-19T13:43:00Z</dcterms:created>
  <dcterms:modified xsi:type="dcterms:W3CDTF">2025-06-19T13:43:00Z</dcterms:modified>
</cp:coreProperties>
</file>